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247" w:rsidRPr="00B47247" w:rsidRDefault="002043B7" w:rsidP="005F7DC6">
      <w:pPr>
        <w:adjustRightInd w:val="0"/>
        <w:snapToGrid w:val="0"/>
        <w:spacing w:beforeLines="50" w:before="156"/>
      </w:pPr>
      <w:proofErr w:type="gramStart"/>
      <w:r>
        <w:rPr>
          <w:rFonts w:ascii="Times New Roman" w:eastAsia="SimSun" w:hAnsi="Times New Roman"/>
          <w:b/>
          <w:bCs/>
          <w:szCs w:val="21"/>
        </w:rPr>
        <w:t>Supplemental</w:t>
      </w:r>
      <w:r>
        <w:rPr>
          <w:rFonts w:ascii="Times New Roman" w:eastAsia="SimSun" w:hAnsi="Times New Roman" w:hint="eastAsia"/>
          <w:b/>
          <w:bCs/>
          <w:szCs w:val="21"/>
        </w:rPr>
        <w:t xml:space="preserve"> T</w:t>
      </w:r>
      <w:bookmarkStart w:id="0" w:name="_GoBack"/>
      <w:bookmarkEnd w:id="0"/>
      <w:r w:rsidR="00B35C02" w:rsidRPr="00B35C02">
        <w:rPr>
          <w:rFonts w:ascii="Times New Roman" w:eastAsia="SimSun" w:hAnsi="Times New Roman"/>
          <w:b/>
          <w:bCs/>
          <w:szCs w:val="21"/>
        </w:rPr>
        <w:t>able</w:t>
      </w:r>
      <w:r w:rsidR="00B35C02">
        <w:rPr>
          <w:rFonts w:ascii="Times New Roman" w:eastAsia="SimSun" w:hAnsi="Times New Roman" w:hint="eastAsia"/>
          <w:b/>
          <w:bCs/>
          <w:szCs w:val="21"/>
        </w:rPr>
        <w:t xml:space="preserve"> 1</w:t>
      </w:r>
      <w:r w:rsidR="00B47247">
        <w:rPr>
          <w:rFonts w:ascii="Times New Roman" w:eastAsia="SimSun" w:hAnsi="Times New Roman" w:hint="eastAsia"/>
          <w:b/>
          <w:bCs/>
          <w:szCs w:val="21"/>
        </w:rPr>
        <w:t>.</w:t>
      </w:r>
      <w:proofErr w:type="gramEnd"/>
      <w:r w:rsidR="00B47247">
        <w:rPr>
          <w:rFonts w:ascii="Times New Roman" w:eastAsia="SimSun" w:hAnsi="Times New Roman" w:hint="eastAsia"/>
          <w:szCs w:val="21"/>
        </w:rPr>
        <w:t xml:space="preserve"> Volatile compounds identified by </w:t>
      </w:r>
      <w:r w:rsidR="00B47247">
        <w:rPr>
          <w:rFonts w:ascii="Times New Roman" w:eastAsia="SimSun" w:hAnsi="Times New Roman" w:cs="Times New Roman" w:hint="eastAsia"/>
          <w:iCs/>
          <w:szCs w:val="21"/>
        </w:rPr>
        <w:t>automatic retrieval of the mass spectra (NIST 14 and NIST 14s), assisted by retention index.</w:t>
      </w:r>
    </w:p>
    <w:tbl>
      <w:tblPr>
        <w:tblStyle w:val="TableGrid"/>
        <w:tblpPr w:leftFromText="180" w:rightFromText="180" w:horzAnchor="margin" w:tblpXSpec="center" w:tblpY="540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5087"/>
        <w:gridCol w:w="1038"/>
        <w:gridCol w:w="1038"/>
        <w:gridCol w:w="688"/>
        <w:gridCol w:w="662"/>
        <w:gridCol w:w="1351"/>
        <w:gridCol w:w="1701"/>
        <w:gridCol w:w="1418"/>
        <w:gridCol w:w="992"/>
      </w:tblGrid>
      <w:tr w:rsidR="006A684C" w:rsidRPr="006A684C" w:rsidTr="009631B0"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after="50" w:line="360" w:lineRule="auto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spacing w:before="50" w:after="50" w:line="276" w:lineRule="auto"/>
              <w:jc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6A684C">
              <w:rPr>
                <w:rFonts w:ascii="Times New Roman" w:eastAsia="SimSun" w:hAnsi="Times New Roman" w:cs="Times New Roman"/>
                <w:color w:val="FF0000"/>
                <w:szCs w:val="21"/>
              </w:rPr>
              <w:t>Compound Nam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Similarit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proofErr w:type="spellStart"/>
            <w:r w:rsidRPr="006A684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Ret.Index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RI</w:t>
            </w:r>
            <w:r w:rsidR="006A684C" w:rsidRPr="006A684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*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Cambria Math" w:hAnsi="Cambria Math" w:cs="Cambria Math"/>
                <w:b/>
                <w:color w:val="FF0000"/>
                <w:sz w:val="18"/>
                <w:szCs w:val="18"/>
              </w:rPr>
              <w:t>△</w:t>
            </w:r>
            <w:r w:rsidRPr="006A684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RI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after="50" w:line="360" w:lineRule="auto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  <w:t>Formu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after="50" w:line="360" w:lineRule="auto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  <w:t>Classif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after="50" w:line="360" w:lineRule="auto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  <w:t>C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1B0" w:rsidRPr="006A684C" w:rsidRDefault="009631B0" w:rsidP="009631B0">
            <w:pPr>
              <w:adjustRightInd w:val="0"/>
              <w:snapToGrid w:val="0"/>
              <w:spacing w:beforeLines="50" w:before="156" w:after="50" w:line="360" w:lineRule="auto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6A684C"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  <w:t>Library</w:t>
            </w:r>
          </w:p>
        </w:tc>
      </w:tr>
      <w:tr w:rsidR="009631B0" w:rsidTr="009631B0">
        <w:tc>
          <w:tcPr>
            <w:tcW w:w="592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087" w:type="dxa"/>
            <w:tcBorders>
              <w:top w:val="single" w:sz="4" w:space="0" w:color="auto"/>
            </w:tcBorders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methylpentanal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ldehyde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877-57-3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ethyl </w:t>
            </w:r>
            <w:proofErr w:type="spellStart"/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ovalerat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6-24-1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pyl propionat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6-36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xanal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lkene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6-25-1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,4,4-Trimethyl-1-hex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174-12-0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" w:name="OLE_LINK52"/>
            <w:bookmarkStart w:id="2" w:name="OLE_LINK53"/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methylbut-2-enoic acid</w:t>
            </w:r>
            <w:bookmarkEnd w:id="1"/>
            <w:bookmarkEnd w:id="2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41-47-9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icyclo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[3.1.0]hex-2-ene, 2-methyl-5-(1-methylethyl)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67-5-2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Merge w:val="restart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+)-α-</w:t>
            </w:r>
            <w:proofErr w:type="spellStart"/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85-70-8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Merge/>
          </w:tcPr>
          <w:p w:rsidR="009631B0" w:rsidRPr="005F7DC6" w:rsidRDefault="009631B0" w:rsidP="009631B0">
            <w:pPr>
              <w:spacing w:before="50" w:after="5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6A7BC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0-56-8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rPr>
          <w:trHeight w:val="202"/>
        </w:trPr>
        <w:tc>
          <w:tcPr>
            <w:tcW w:w="592" w:type="dxa"/>
            <w:vMerge/>
          </w:tcPr>
          <w:p w:rsidR="009631B0" w:rsidRPr="005F7DC6" w:rsidRDefault="009631B0" w:rsidP="009631B0">
            <w:pPr>
              <w:spacing w:before="50" w:after="5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S)-2,6,6-Trimethylbicyclo[3.1.1]hept-2-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85-26-4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rPr>
          <w:trHeight w:val="319"/>
        </w:trPr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10AA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L-3-Methylvaleric acid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5-43-1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Merge w:val="restart"/>
          </w:tcPr>
          <w:p w:rsidR="009631B0" w:rsidRPr="005F7DC6" w:rsidRDefault="009631B0" w:rsidP="009631B0">
            <w:pPr>
              <w:spacing w:before="50" w:after="5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mph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9-92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Merge/>
          </w:tcPr>
          <w:p w:rsidR="009631B0" w:rsidRPr="005F7DC6" w:rsidRDefault="009631B0" w:rsidP="009631B0">
            <w:pPr>
              <w:spacing w:before="50" w:after="50"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icyclo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[2.2.1]heptane, 2,2-dimethyl-3-methylene-, (1S)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794-4-7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10AA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,4(10)-</w:t>
            </w:r>
            <w:proofErr w:type="spellStart"/>
            <w:r w:rsidRPr="00910AA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ujadi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ED000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32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262-09-6</w:t>
            </w:r>
            <w:bookmarkEnd w:id="3"/>
          </w:p>
        </w:tc>
        <w:tc>
          <w:tcPr>
            <w:tcW w:w="9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6B354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b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87-41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Merge w:val="restart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54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β-</w:t>
            </w:r>
            <w:proofErr w:type="spellStart"/>
            <w:r w:rsidRPr="006B354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33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7-91-3</w:t>
            </w:r>
            <w:bookmarkEnd w:id="4"/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Merge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54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-)-β-</w:t>
            </w:r>
            <w:proofErr w:type="spellStart"/>
            <w:r w:rsidRPr="006B354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172-67-3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-Pentylfura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heterocycl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777-69-3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5" w:name="OLE_LINK35"/>
            <w:bookmarkStart w:id="6" w:name="OLE_LINK36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,3,5-Trimethylencycloheptan</w:t>
            </w:r>
            <w:bookmarkEnd w:id="5"/>
            <w:bookmarkEnd w:id="6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284-24-2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7" w:name="OLE_LINK46"/>
            <w:bookmarkStart w:id="8" w:name="OLE_LINK47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Isobutyl </w:t>
            </w: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ovalerate</w:t>
            </w:r>
            <w:bookmarkEnd w:id="7"/>
            <w:bookmarkEnd w:id="8"/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89-59-3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3E,5E)-2,6-Dimethyl-1,3,5,7-octatetr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0-01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r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9-86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-Cym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27-84-4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-Cym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9-87-6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-methyl-3-propan-2-ylbenz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5-77-3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4R)-limon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989-27-5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mon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8-86-3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-Methyl-2-oxovaleric acid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4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16-66-0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enylacetaldehyd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5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8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2-78-1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γ-</w:t>
            </w: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rpi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6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9-85-4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9" w:name="OLE_LINK37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-acetylpyrrole</w:t>
            </w:r>
            <w:bookmarkEnd w:id="9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6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35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trogen organic compound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72-83-9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ethyl-2,5-dimethylpyrazi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0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trogen organic compounds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360-65-1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rpino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9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noterpene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86-62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oamyl</w:t>
            </w:r>
            <w:proofErr w:type="spellEnd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lerat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0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50-9-1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0" w:name="OLE_LINK48"/>
            <w:bookmarkStart w:id="11" w:name="OLE_LINK49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Oxobutan-2-yl 2-methylbutanoate</w:t>
            </w:r>
            <w:bookmarkEnd w:id="10"/>
            <w:bookmarkEnd w:id="11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1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2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hydroxyisovaleric acid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5-08-1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2" w:name="OLE_LINK38"/>
            <w:bookmarkStart w:id="13" w:name="OLE_LINK39"/>
            <w:r>
              <w:rPr>
                <w:rFonts w:ascii="Times New Roman" w:eastAsia="SimSun" w:hAnsi="Times New Roman" w:cs="Times New Roman"/>
                <w:szCs w:val="21"/>
              </w:rPr>
              <w:t>2-Ethoxyethyl 3-methylbutanoate</w:t>
            </w:r>
            <w:bookmarkEnd w:id="12"/>
            <w:bookmarkEnd w:id="13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58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8</w:t>
            </w: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ovaleric</w:t>
            </w:r>
            <w:proofErr w:type="spellEnd"/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nhydrid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8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hydride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68-39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08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332D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-methoxy-4-methyl-1-propan-2-ylbenz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3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1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5B117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76-56-8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83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orny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cetat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-49-3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R,4S)-1,7,7-trimethylbicyclo[2.2.1]heptan-2-yl acetat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2618-89-8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soborny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cetat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ter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5-12-2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-methyl-2-(3-methylbut-2-enyl)furan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2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eterocycle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186-51-3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rpinyl</w:t>
            </w:r>
            <w:proofErr w:type="spellEnd"/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cetat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5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3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7848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id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0-26-2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4" w:name="OLE_LINK50"/>
            <w:bookmarkStart w:id="15" w:name="OLE_LINK51"/>
            <w:proofErr w:type="spellStart"/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ntanoyl</w:t>
            </w:r>
            <w:proofErr w:type="spellEnd"/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ntanoate</w:t>
            </w:r>
            <w:bookmarkEnd w:id="14"/>
            <w:bookmarkEnd w:id="15"/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8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1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hydride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82-59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4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-)-α-CUBEB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9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699-14-8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-)-</w:t>
            </w:r>
            <w:r w:rsidRPr="002C516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lem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0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5-13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H-Cyclopropa[a]naphthalene, decahydro-1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,1,3a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trimethyl-7-methylene-, [1aS-(1a.alpha.,3a.alpha.,7a.beta.,7b.alpha.)]-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2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38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071-49-2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,4-dimethoxy-2-methyl-5-propan-2-ylbenz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2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8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753-08-3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pha-</w:t>
            </w:r>
            <w:proofErr w:type="spellStart"/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nta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1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2-61-8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-)-β-</w:t>
            </w:r>
            <w:proofErr w:type="spellStart"/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yophyl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4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7-44-5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904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R,4Z,9S)-4,11,11-trimethyl-8-methylidenebicyclo[7.2.0]undec-4-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4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8-65-0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6" w:name="OLE_LINK40"/>
            <w:bookmarkStart w:id="17" w:name="OLE_LINK41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uaiene</w:t>
            </w:r>
            <w:bookmarkEnd w:id="16"/>
            <w:bookmarkEnd w:id="17"/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5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91-12-1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iphyl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5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7745-31-1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S)-β-</w:t>
            </w: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isabo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57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43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5-61-4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8" w:name="OLE_LINK42"/>
            <w:bookmarkStart w:id="19" w:name="OLE_LINK43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udesma-3,7(11)-</w:t>
            </w: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ene</w:t>
            </w:r>
            <w:bookmarkEnd w:id="18"/>
            <w:bookmarkEnd w:id="19"/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07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13-21-4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umu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74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7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05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53-98-6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3087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73087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atchoul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83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03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0-32-7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+)-γ-GURJUNENE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567-17-5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20" w:name="OLE_LINK44"/>
            <w:bookmarkStart w:id="21" w:name="OLE_LINK45"/>
            <w:r>
              <w:rPr>
                <w:rFonts w:ascii="Times New Roman" w:eastAsia="SimSun" w:hAnsi="Times New Roman" w:cs="Times New Roman"/>
                <w:szCs w:val="21"/>
              </w:rPr>
              <w:t>2,6,10,10-Tetramethylbicyclo[7.2.0]undeca-2,6-diene</w:t>
            </w:r>
            <w:bookmarkEnd w:id="20"/>
            <w:bookmarkEnd w:id="21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1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2" w:name="OLE_LINK31"/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136296-37-2</w:t>
            </w:r>
            <w:bookmarkEnd w:id="22"/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pha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ulnes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2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90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91-11-0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α-</w:t>
            </w: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anasinsane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416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633-28-4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essan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45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21-66-2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dycaryol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5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135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657-90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lemol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5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22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5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39-99-6</w:t>
            </w:r>
          </w:p>
        </w:tc>
        <w:tc>
          <w:tcPr>
            <w:tcW w:w="992" w:type="dxa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s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C309E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gostol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679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6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squiterpenoids</w:t>
            </w:r>
            <w:proofErr w:type="spellEnd"/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698-41-9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087" w:type="dxa"/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ongifolenaldehyde</w:t>
            </w:r>
            <w:proofErr w:type="spellEnd"/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3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  <w:tc>
          <w:tcPr>
            <w:tcW w:w="688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662" w:type="dxa"/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5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B06F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4</w:t>
            </w: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890-84-7</w:t>
            </w:r>
          </w:p>
        </w:tc>
        <w:tc>
          <w:tcPr>
            <w:tcW w:w="992" w:type="dxa"/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ST14</w:t>
            </w:r>
          </w:p>
        </w:tc>
      </w:tr>
      <w:tr w:rsidR="009631B0" w:rsidTr="009631B0"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087" w:type="dxa"/>
            <w:tcBorders>
              <w:bottom w:val="single" w:sz="4" w:space="0" w:color="auto"/>
            </w:tcBorders>
          </w:tcPr>
          <w:p w:rsidR="009631B0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9631B0" w:rsidRPr="005F7DC6" w:rsidRDefault="009631B0" w:rsidP="00963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631B0" w:rsidRPr="005F7DC6" w:rsidRDefault="009631B0" w:rsidP="009631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7DC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B47247" w:rsidRPr="006A684C" w:rsidRDefault="00C65013">
      <w:pPr>
        <w:rPr>
          <w:color w:val="FF0000"/>
        </w:rPr>
      </w:pPr>
      <w:r w:rsidRPr="006A684C">
        <w:rPr>
          <w:rFonts w:ascii="Times New Roman" w:hAnsi="Times New Roman" w:cs="Times New Roman"/>
          <w:b/>
          <w:color w:val="FF0000"/>
          <w:sz w:val="18"/>
          <w:szCs w:val="18"/>
        </w:rPr>
        <w:t>RI*</w:t>
      </w:r>
      <w:r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: </w:t>
      </w:r>
      <w:proofErr w:type="spellStart"/>
      <w:r w:rsidR="006A684C" w:rsidRPr="006A684C">
        <w:rPr>
          <w:rFonts w:ascii="Times New Roman" w:hAnsi="Times New Roman" w:cs="Times New Roman"/>
          <w:color w:val="FF0000"/>
          <w:sz w:val="18"/>
          <w:szCs w:val="18"/>
        </w:rPr>
        <w:t>Ret.Index</w:t>
      </w:r>
      <w:proofErr w:type="spellEnd"/>
      <w:r w:rsidR="006A684C" w:rsidRPr="006A684C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in the </w:t>
      </w:r>
      <w:proofErr w:type="spellStart"/>
      <w:r w:rsidR="006A684C" w:rsidRPr="006A684C">
        <w:rPr>
          <w:rFonts w:ascii="Times New Roman" w:hAnsi="Times New Roman" w:cs="Times New Roman" w:hint="eastAsia"/>
          <w:color w:val="FF0000"/>
          <w:sz w:val="18"/>
          <w:szCs w:val="18"/>
        </w:rPr>
        <w:t>librarys</w:t>
      </w:r>
      <w:proofErr w:type="spellEnd"/>
      <w:r w:rsidR="006A684C" w:rsidRPr="006A684C">
        <w:rPr>
          <w:rFonts w:ascii="Times New Roman" w:hAnsi="Times New Roman" w:cs="Times New Roman" w:hint="eastAsia"/>
          <w:color w:val="FF0000"/>
          <w:sz w:val="18"/>
          <w:szCs w:val="18"/>
        </w:rPr>
        <w:t>.</w:t>
      </w:r>
    </w:p>
    <w:sectPr w:rsidR="00B47247" w:rsidRPr="006A684C" w:rsidSect="00B4724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247"/>
    <w:rsid w:val="00017848"/>
    <w:rsid w:val="00034135"/>
    <w:rsid w:val="002043B7"/>
    <w:rsid w:val="002570AC"/>
    <w:rsid w:val="00333239"/>
    <w:rsid w:val="00464ABB"/>
    <w:rsid w:val="005B117A"/>
    <w:rsid w:val="005F7DC6"/>
    <w:rsid w:val="006A684C"/>
    <w:rsid w:val="008F4801"/>
    <w:rsid w:val="009631B0"/>
    <w:rsid w:val="00B06F66"/>
    <w:rsid w:val="00B35C02"/>
    <w:rsid w:val="00B47247"/>
    <w:rsid w:val="00C64DCD"/>
    <w:rsid w:val="00C65013"/>
    <w:rsid w:val="00D9563E"/>
    <w:rsid w:val="00ED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4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4724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4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4724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063F11-3BC8-4E82-B385-DB918AD29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H</dc:creator>
  <cp:lastModifiedBy>XH</cp:lastModifiedBy>
  <cp:revision>12</cp:revision>
  <dcterms:created xsi:type="dcterms:W3CDTF">2017-12-01T02:27:00Z</dcterms:created>
  <dcterms:modified xsi:type="dcterms:W3CDTF">2018-02-24T02:29:00Z</dcterms:modified>
</cp:coreProperties>
</file>